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A9A05" w14:textId="7CD5C5AA" w:rsidR="00D01E18" w:rsidRDefault="00D01E18" w:rsidP="00D431AE">
      <w:pPr>
        <w:rPr>
          <w:rFonts w:ascii="Aptos" w:hAnsi="Aptos"/>
          <w:b/>
          <w:bCs/>
          <w:sz w:val="24"/>
          <w:szCs w:val="24"/>
        </w:rPr>
      </w:pPr>
      <w:r w:rsidRPr="00D431AE">
        <w:rPr>
          <w:rFonts w:ascii="Aptos" w:hAnsi="Aptos"/>
          <w:b/>
          <w:bCs/>
          <w:sz w:val="24"/>
          <w:szCs w:val="24"/>
        </w:rPr>
        <w:t>Suppl</w:t>
      </w:r>
      <w:r w:rsidR="00C87F54" w:rsidRPr="00D431AE">
        <w:rPr>
          <w:rFonts w:ascii="Aptos" w:hAnsi="Aptos"/>
          <w:b/>
          <w:bCs/>
          <w:sz w:val="24"/>
          <w:szCs w:val="24"/>
        </w:rPr>
        <w:t xml:space="preserve">ementary </w:t>
      </w:r>
      <w:r w:rsidRPr="00D431AE">
        <w:rPr>
          <w:rFonts w:ascii="Aptos" w:hAnsi="Aptos"/>
          <w:b/>
          <w:bCs/>
          <w:sz w:val="24"/>
          <w:szCs w:val="24"/>
        </w:rPr>
        <w:t>table 2</w:t>
      </w:r>
      <w:r w:rsidR="00C87F54" w:rsidRPr="00D431AE">
        <w:rPr>
          <w:rFonts w:ascii="Aptos" w:hAnsi="Aptos"/>
          <w:b/>
          <w:bCs/>
          <w:sz w:val="24"/>
          <w:szCs w:val="24"/>
        </w:rPr>
        <w:t>.</w:t>
      </w:r>
      <w:r w:rsidRPr="00D431AE">
        <w:rPr>
          <w:rFonts w:ascii="Aptos" w:hAnsi="Aptos"/>
          <w:b/>
          <w:bCs/>
          <w:sz w:val="24"/>
          <w:szCs w:val="24"/>
        </w:rPr>
        <w:t xml:space="preserve"> D</w:t>
      </w:r>
      <w:r w:rsidR="00FE21BC" w:rsidRPr="00D431AE">
        <w:rPr>
          <w:rFonts w:ascii="Aptos" w:hAnsi="Aptos"/>
          <w:b/>
          <w:bCs/>
          <w:sz w:val="24"/>
          <w:szCs w:val="24"/>
        </w:rPr>
        <w:t>istribution</w:t>
      </w:r>
      <w:r w:rsidRPr="00D431AE">
        <w:rPr>
          <w:rFonts w:ascii="Aptos" w:hAnsi="Aptos"/>
          <w:b/>
          <w:bCs/>
          <w:sz w:val="24"/>
          <w:szCs w:val="24"/>
        </w:rPr>
        <w:t xml:space="preserve"> of cardiovascular characteristics by shift in DunedinPACE categories from baseline to first follow-up across the three cohorts.</w:t>
      </w:r>
    </w:p>
    <w:tbl>
      <w:tblPr>
        <w:tblStyle w:val="PlainTable4"/>
        <w:tblW w:w="13808" w:type="dxa"/>
        <w:tblInd w:w="-900" w:type="dxa"/>
        <w:tblLook w:val="04A0" w:firstRow="1" w:lastRow="0" w:firstColumn="1" w:lastColumn="0" w:noHBand="0" w:noVBand="1"/>
      </w:tblPr>
      <w:tblGrid>
        <w:gridCol w:w="1350"/>
        <w:gridCol w:w="1177"/>
        <w:gridCol w:w="1088"/>
        <w:gridCol w:w="1149"/>
        <w:gridCol w:w="680"/>
        <w:gridCol w:w="1169"/>
        <w:gridCol w:w="1127"/>
        <w:gridCol w:w="1216"/>
        <w:gridCol w:w="681"/>
        <w:gridCol w:w="1169"/>
        <w:gridCol w:w="1154"/>
        <w:gridCol w:w="1168"/>
        <w:gridCol w:w="680"/>
      </w:tblGrid>
      <w:tr w:rsidR="00D01E18" w:rsidRPr="00E557AD" w14:paraId="777A4EA7" w14:textId="77777777" w:rsidTr="00144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2836811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094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63C1B23" w14:textId="77777777" w:rsidR="00D01E18" w:rsidRPr="00E557AD" w:rsidRDefault="00D01E18" w:rsidP="00964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AGES-RS (2006 vs. 2011, 2,081)</w:t>
            </w:r>
          </w:p>
        </w:tc>
        <w:tc>
          <w:tcPr>
            <w:tcW w:w="4193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AE9C1B6" w14:textId="77777777" w:rsidR="00D01E18" w:rsidRPr="00E557AD" w:rsidRDefault="00D01E18" w:rsidP="00964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CARDIA (Y15 vs. Y20, n=1,395)</w:t>
            </w:r>
          </w:p>
        </w:tc>
        <w:tc>
          <w:tcPr>
            <w:tcW w:w="4171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4B96592" w14:textId="77777777" w:rsidR="00D01E18" w:rsidRPr="00E557AD" w:rsidRDefault="00D01E18" w:rsidP="00964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InCHIANTI (1998 vs. 2007, n=637)</w:t>
            </w:r>
          </w:p>
        </w:tc>
      </w:tr>
      <w:tr w:rsidR="00D01E18" w:rsidRPr="00E557AD" w14:paraId="1AD25335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A285AD9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9320C2C" w14:textId="77777777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Decelerators (n=276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009EFEB" w14:textId="77777777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Average agers (n=1,136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845CE7B" w14:textId="77777777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Accelerators (n=669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090F22CC" w14:textId="77777777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4B6A4FB" w14:textId="1B512BEF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Decelerators</w:t>
            </w:r>
            <w:r w:rsidR="00BA6FE6"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 (n=237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DE405DB" w14:textId="7BF2F96E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gramStart"/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agers</w:t>
            </w:r>
            <w:proofErr w:type="gramEnd"/>
            <w:r w:rsidR="00BA6FE6"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 (n=789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FC15FC5" w14:textId="4C60C9A0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Accelerators</w:t>
            </w:r>
            <w:r w:rsidR="00BA6FE6"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 (n=369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8841821" w14:textId="77777777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E9E84BA" w14:textId="23D19212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Decelerators</w:t>
            </w:r>
            <w:r w:rsidR="00BA6FE6"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 (n=92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256AC22" w14:textId="070027E7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gramStart"/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agers</w:t>
            </w:r>
            <w:proofErr w:type="gramEnd"/>
            <w:r w:rsidR="00BA6FE6"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 (n=319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2168904" w14:textId="0D9AE078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Accelerators</w:t>
            </w:r>
            <w:r w:rsidR="00BA6FE6"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 xml:space="preserve"> (n=226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593312D" w14:textId="77777777" w:rsidR="00D01E18" w:rsidRPr="00E557AD" w:rsidRDefault="00D01E18" w:rsidP="00964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D01E18" w:rsidRPr="00E557AD" w14:paraId="77413176" w14:textId="77777777" w:rsidTr="001447D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11CED327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20"/>
                <w:szCs w:val="20"/>
              </w:rPr>
              <w:t>Smoking status (n (%))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68729C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A5B84E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4055254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B3428E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B11C4D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BA2CCC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12" w:space="0" w:color="auto"/>
            </w:tcBorders>
            <w:shd w:val="clear" w:color="auto" w:fill="auto"/>
          </w:tcPr>
          <w:p w14:paraId="78557821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1EE8B0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auto"/>
          </w:tcPr>
          <w:p w14:paraId="3757EA33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</w:tcPr>
          <w:p w14:paraId="42C086E3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auto"/>
          </w:tcPr>
          <w:p w14:paraId="6F039392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  <w:tr w:rsidR="00D01E18" w:rsidRPr="00E557AD" w14:paraId="045245ED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1B136B96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Never-smokers, n (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3132CBD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148 (53.6%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1A820EF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499 (43.9%)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A04353C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248 (37.1%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</w:tcPr>
          <w:p w14:paraId="1E7B126B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8.94e-02</w:t>
            </w:r>
          </w:p>
          <w:p w14:paraId="727E619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14:paraId="7573E6ED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57 (66.2%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A6F0E1A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505 (64%)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117CECF7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91 (51.8%)</w:t>
            </w:r>
          </w:p>
        </w:tc>
        <w:tc>
          <w:tcPr>
            <w:tcW w:w="681" w:type="dxa"/>
            <w:vMerge w:val="restart"/>
            <w:shd w:val="clear" w:color="auto" w:fill="auto"/>
          </w:tcPr>
          <w:p w14:paraId="009B7A67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5.18e-06</w:t>
            </w:r>
          </w:p>
          <w:p w14:paraId="67B37D82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BE2D7FD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59 (64.1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8850290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83 (57.4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1C03FA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17 (51.8%)</w:t>
            </w:r>
          </w:p>
        </w:tc>
        <w:tc>
          <w:tcPr>
            <w:tcW w:w="680" w:type="dxa"/>
            <w:vMerge w:val="restart"/>
            <w:shd w:val="clear" w:color="auto" w:fill="auto"/>
          </w:tcPr>
          <w:p w14:paraId="6757C94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ns</w:t>
            </w:r>
          </w:p>
          <w:p w14:paraId="2DD2A009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  <w:tr w:rsidR="00D01E18" w:rsidRPr="00E557AD" w14:paraId="69957269" w14:textId="77777777" w:rsidTr="001447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6351419A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Ex-smokers, n (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F4EAD1A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105 (38%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8539776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534 (47%)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9E65B9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313 (46.8%)</w:t>
            </w:r>
          </w:p>
        </w:tc>
        <w:tc>
          <w:tcPr>
            <w:tcW w:w="680" w:type="dxa"/>
            <w:vMerge/>
            <w:shd w:val="clear" w:color="auto" w:fill="auto"/>
            <w:noWrap/>
            <w:vAlign w:val="bottom"/>
          </w:tcPr>
          <w:p w14:paraId="2555766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14:paraId="5AABCACB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45 (19%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B8FC03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56 (19.8%)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24CEAC9E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73 (19.8%)</w:t>
            </w:r>
          </w:p>
        </w:tc>
        <w:tc>
          <w:tcPr>
            <w:tcW w:w="681" w:type="dxa"/>
            <w:vMerge/>
            <w:shd w:val="clear" w:color="auto" w:fill="auto"/>
          </w:tcPr>
          <w:p w14:paraId="27C0F5A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309DC43E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6 (17.4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F7E428F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4 (23.2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9CC3F18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62 (27.4%)</w:t>
            </w:r>
          </w:p>
        </w:tc>
        <w:tc>
          <w:tcPr>
            <w:tcW w:w="680" w:type="dxa"/>
            <w:vMerge/>
            <w:shd w:val="clear" w:color="auto" w:fill="auto"/>
          </w:tcPr>
          <w:p w14:paraId="4B9D38B6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  <w:tr w:rsidR="00D01E18" w:rsidRPr="00E557AD" w14:paraId="1571AEFD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25530D3F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 xml:space="preserve">Current-smokers, n (%) 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E300153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23 (8.3%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2AFCC62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100 (8.8%)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D408F8F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106 (15.8%)</w:t>
            </w:r>
          </w:p>
        </w:tc>
        <w:tc>
          <w:tcPr>
            <w:tcW w:w="680" w:type="dxa"/>
            <w:vMerge/>
            <w:shd w:val="clear" w:color="auto" w:fill="auto"/>
            <w:noWrap/>
            <w:vAlign w:val="bottom"/>
          </w:tcPr>
          <w:p w14:paraId="30D0577D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14:paraId="43B917AC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35 (14.8%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ECE0358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26 (16%)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306302FD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04 (28.2%)</w:t>
            </w:r>
          </w:p>
        </w:tc>
        <w:tc>
          <w:tcPr>
            <w:tcW w:w="681" w:type="dxa"/>
            <w:vMerge/>
            <w:shd w:val="clear" w:color="auto" w:fill="auto"/>
          </w:tcPr>
          <w:p w14:paraId="61766A57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16DA81EC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7 (18.5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57B6E6F1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62 (19.4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EC68BD6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47 (20.8%)</w:t>
            </w:r>
          </w:p>
        </w:tc>
        <w:tc>
          <w:tcPr>
            <w:tcW w:w="680" w:type="dxa"/>
            <w:vMerge/>
            <w:shd w:val="clear" w:color="auto" w:fill="auto"/>
          </w:tcPr>
          <w:p w14:paraId="41EF53E1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  <w:tr w:rsidR="00D01E18" w:rsidRPr="00E557AD" w14:paraId="31CDD907" w14:textId="77777777" w:rsidTr="001447D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4552E7FE" w14:textId="77777777" w:rsidR="00D01E18" w:rsidRPr="00E557AD" w:rsidRDefault="00D01E18" w:rsidP="00964443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Pack-year of smoking, mean (SD)</w:t>
            </w:r>
            <w:r w:rsidRPr="00E557AD">
              <w:rPr>
                <w:rFonts w:asciiTheme="minorHAnsi" w:eastAsia="Times New Roman" w:hAnsiTheme="minorHAnsi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89ACB13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2.41 (6.84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56D5C8A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4.25 (6.48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4F83DC4B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7.57 (7.99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10A7120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5.25E-30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46A3AE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5.13 (8.87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A638764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6.14 (7.95)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74DD361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1.1 (11.02)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FB31818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3.67E-2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4AFFAC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4.03 (9.01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4E339421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.31 (7.83)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2BC6A3E9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0.94 (8.73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E8AE706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.40E-10</w:t>
            </w:r>
          </w:p>
        </w:tc>
      </w:tr>
      <w:tr w:rsidR="00D01E18" w:rsidRPr="00E557AD" w14:paraId="1001F324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gridSpan w:val="2"/>
            <w:shd w:val="clear" w:color="auto" w:fill="auto"/>
            <w:noWrap/>
          </w:tcPr>
          <w:p w14:paraId="410BA128" w14:textId="77777777" w:rsidR="00D01E18" w:rsidRPr="00E557AD" w:rsidRDefault="00D01E18" w:rsidP="00964443">
            <w:pPr>
              <w:jc w:val="both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History of moderate-to-vigorous P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6325D89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053B4117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4D3CCD9F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30A9246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3E7575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D0F8EF6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14:paraId="18EC36BB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8FC62B9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</w:tcPr>
          <w:p w14:paraId="4564354A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</w:tcPr>
          <w:p w14:paraId="305D28CF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</w:tcPr>
          <w:p w14:paraId="00F34746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  <w:tr w:rsidR="00D01E18" w:rsidRPr="00E557AD" w14:paraId="357A5AF8" w14:textId="77777777" w:rsidTr="001447DE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35D97416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None, n (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2474452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96 (34.8%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314FB8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420 (37%)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701EF5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287 (42.9%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</w:tcPr>
          <w:p w14:paraId="304898A7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.07e-07</w:t>
            </w:r>
          </w:p>
          <w:p w14:paraId="6C151EA6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0145BA4C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B08AFFA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753F6C4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 w:val="restart"/>
            <w:shd w:val="clear" w:color="auto" w:fill="auto"/>
          </w:tcPr>
          <w:p w14:paraId="7B2EA6A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5.42e-05</w:t>
            </w:r>
          </w:p>
          <w:p w14:paraId="47BB37C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4574CEA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</w:tcPr>
          <w:p w14:paraId="542EB0BB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</w:tcPr>
          <w:p w14:paraId="1E3EDC5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vMerge w:val="restart"/>
            <w:shd w:val="clear" w:color="auto" w:fill="auto"/>
          </w:tcPr>
          <w:p w14:paraId="6C989ADF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0.229</w:t>
            </w:r>
          </w:p>
        </w:tc>
      </w:tr>
      <w:tr w:rsidR="00D01E18" w:rsidRPr="00E557AD" w14:paraId="7CEBB921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32009C9C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None or low, n (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C84CF35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E0E097B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2B8E9CBC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bottom"/>
          </w:tcPr>
          <w:p w14:paraId="191FA540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14:paraId="6E1350A1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36 (15.2%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6091C28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34 (17%)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568A2B7B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92 (24.9%)</w:t>
            </w:r>
          </w:p>
        </w:tc>
        <w:tc>
          <w:tcPr>
            <w:tcW w:w="681" w:type="dxa"/>
            <w:vMerge/>
            <w:shd w:val="clear" w:color="auto" w:fill="auto"/>
          </w:tcPr>
          <w:p w14:paraId="0DB2FEC1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6E3E943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5 (5.4%)</w:t>
            </w:r>
          </w:p>
        </w:tc>
        <w:tc>
          <w:tcPr>
            <w:tcW w:w="1154" w:type="dxa"/>
            <w:shd w:val="clear" w:color="auto" w:fill="auto"/>
          </w:tcPr>
          <w:p w14:paraId="10787D32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32 (10%)</w:t>
            </w:r>
          </w:p>
        </w:tc>
        <w:tc>
          <w:tcPr>
            <w:tcW w:w="1168" w:type="dxa"/>
            <w:shd w:val="clear" w:color="auto" w:fill="auto"/>
          </w:tcPr>
          <w:p w14:paraId="79679012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1 (9.3%)</w:t>
            </w:r>
          </w:p>
        </w:tc>
        <w:tc>
          <w:tcPr>
            <w:tcW w:w="680" w:type="dxa"/>
            <w:vMerge/>
            <w:shd w:val="clear" w:color="auto" w:fill="auto"/>
          </w:tcPr>
          <w:p w14:paraId="150F097D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  <w:tr w:rsidR="00D01E18" w:rsidRPr="00E557AD" w14:paraId="63A17A2B" w14:textId="77777777" w:rsidTr="001447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7A2A1415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Low, n (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B515574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77 (27.9%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A48054E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273 (24%)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80043B8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156 (23.3%)</w:t>
            </w:r>
          </w:p>
        </w:tc>
        <w:tc>
          <w:tcPr>
            <w:tcW w:w="680" w:type="dxa"/>
            <w:vMerge/>
            <w:shd w:val="clear" w:color="auto" w:fill="auto"/>
            <w:noWrap/>
            <w:vAlign w:val="bottom"/>
          </w:tcPr>
          <w:p w14:paraId="3D32E78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14:paraId="64E7E48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F35FBE3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450CF0D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shd w:val="clear" w:color="auto" w:fill="auto"/>
          </w:tcPr>
          <w:p w14:paraId="1C7FEC27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729366A9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14:paraId="1BD66113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0A56DD2A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vMerge/>
            <w:shd w:val="clear" w:color="auto" w:fill="auto"/>
          </w:tcPr>
          <w:p w14:paraId="416F3DC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  <w:tr w:rsidR="00D01E18" w:rsidRPr="00E557AD" w14:paraId="451F8F5C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44D8A806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Moderate, n (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6B2D74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57 (20.7%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5FA9F1B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217 (19.1%)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0AB6AB80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114 (17%)</w:t>
            </w:r>
          </w:p>
        </w:tc>
        <w:tc>
          <w:tcPr>
            <w:tcW w:w="680" w:type="dxa"/>
            <w:vMerge/>
            <w:shd w:val="clear" w:color="auto" w:fill="auto"/>
            <w:noWrap/>
            <w:vAlign w:val="bottom"/>
          </w:tcPr>
          <w:p w14:paraId="1CDDF511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14:paraId="0A0F3D0F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63 (26.6%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5A61E8D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285 (36.1%)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50EEC03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26 (34.1%)</w:t>
            </w:r>
          </w:p>
        </w:tc>
        <w:tc>
          <w:tcPr>
            <w:tcW w:w="681" w:type="dxa"/>
            <w:vMerge/>
            <w:shd w:val="clear" w:color="auto" w:fill="auto"/>
          </w:tcPr>
          <w:p w14:paraId="7251ED20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4C02E653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32 (34.8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64AE82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24 (38.9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2B9E103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01 (44.7%)</w:t>
            </w:r>
          </w:p>
        </w:tc>
        <w:tc>
          <w:tcPr>
            <w:tcW w:w="680" w:type="dxa"/>
            <w:vMerge/>
            <w:shd w:val="clear" w:color="auto" w:fill="auto"/>
          </w:tcPr>
          <w:p w14:paraId="4FFA01B0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  <w:tr w:rsidR="00D01E18" w:rsidRPr="00E557AD" w14:paraId="5564EB8C" w14:textId="77777777" w:rsidTr="001447DE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66CB8EC4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High, n (%)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A30E6F2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45 (16.3%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118A16A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212 (18.7%)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18F52EA3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104 (15.5%)</w:t>
            </w:r>
          </w:p>
        </w:tc>
        <w:tc>
          <w:tcPr>
            <w:tcW w:w="680" w:type="dxa"/>
            <w:vMerge/>
            <w:shd w:val="clear" w:color="auto" w:fill="auto"/>
            <w:noWrap/>
            <w:vAlign w:val="bottom"/>
          </w:tcPr>
          <w:p w14:paraId="110ACF8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14:paraId="66C72263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38 (58.2%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07F1559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367 (46.5%)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2662A198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50 (40.7%)</w:t>
            </w:r>
          </w:p>
        </w:tc>
        <w:tc>
          <w:tcPr>
            <w:tcW w:w="681" w:type="dxa"/>
            <w:vMerge/>
            <w:shd w:val="clear" w:color="auto" w:fill="auto"/>
          </w:tcPr>
          <w:p w14:paraId="30DE08C8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5103A75A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53 (57.6%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1437FCDB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62 (50.8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2EC0E9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03 (45.6%)</w:t>
            </w:r>
          </w:p>
        </w:tc>
        <w:tc>
          <w:tcPr>
            <w:tcW w:w="680" w:type="dxa"/>
            <w:vMerge/>
            <w:shd w:val="clear" w:color="auto" w:fill="auto"/>
          </w:tcPr>
          <w:p w14:paraId="74F77C3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  <w:tr w:rsidR="00E0138A" w:rsidRPr="00E557AD" w14:paraId="6B6E9346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  <w:vAlign w:val="center"/>
          </w:tcPr>
          <w:p w14:paraId="1BAD4216" w14:textId="2E306863" w:rsidR="00E0138A" w:rsidRPr="00E557AD" w:rsidRDefault="00E0138A" w:rsidP="00E0138A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PA total intensity score in Z scores, median (IQR)</w:t>
            </w:r>
            <w:r w:rsidRPr="00E557AD">
              <w:rPr>
                <w:rFonts w:asciiTheme="minorHAnsi" w:hAnsiTheme="minorHAnsi" w:cs="Times New Roman"/>
                <w:i/>
                <w:iCs/>
                <w:sz w:val="24"/>
                <w:szCs w:val="24"/>
                <w:vertAlign w:val="superscript"/>
                <w:lang w:val="en-US"/>
              </w:rPr>
              <w:t xml:space="preserve"> ¥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0CD12DE" w14:textId="384A3023" w:rsidR="00E0138A" w:rsidRPr="00E557AD" w:rsidRDefault="00E0138A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-0.59 (0.6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659B66D" w14:textId="6CA9D30D" w:rsidR="00E0138A" w:rsidRPr="00E557AD" w:rsidRDefault="00E0138A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-0.59 (0.6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2AB83D07" w14:textId="721A5A79" w:rsidR="00E0138A" w:rsidRPr="00E557AD" w:rsidRDefault="00E0138A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  <w:t>-0.59 (0.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90A0FAE" w14:textId="77777777" w:rsidR="00E0138A" w:rsidRPr="00E557AD" w:rsidRDefault="00E0138A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.54E-02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20873C2" w14:textId="5D48924F" w:rsidR="00E0138A" w:rsidRPr="00E557AD" w:rsidRDefault="00E0138A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0.04 (1.4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94DA288" w14:textId="7B1F5E02" w:rsidR="00E0138A" w:rsidRPr="00E557AD" w:rsidRDefault="00E0138A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-0.22 (1.4)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62611911" w14:textId="00C6D3FD" w:rsidR="00E0138A" w:rsidRPr="00E557AD" w:rsidRDefault="00E0138A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-0.31 (1.3)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20B7CF7" w14:textId="77777777" w:rsidR="00E0138A" w:rsidRPr="00E557AD" w:rsidRDefault="00E0138A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.42E-0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DC5D6C3" w14:textId="52D59787" w:rsidR="00E0138A" w:rsidRPr="00E557AD" w:rsidRDefault="00667311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0.79 (0.94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39CCD82C" w14:textId="1018C3E6" w:rsidR="00E0138A" w:rsidRPr="00E557AD" w:rsidRDefault="00667311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0.79 (0.94)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028DE7F4" w14:textId="0FE6AEEC" w:rsidR="00E0138A" w:rsidRPr="00E557AD" w:rsidRDefault="00667311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-0.14 (0.94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908388F" w14:textId="77777777" w:rsidR="00E0138A" w:rsidRPr="00E557AD" w:rsidRDefault="00E0138A" w:rsidP="00E013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9.05E-02</w:t>
            </w:r>
          </w:p>
        </w:tc>
      </w:tr>
      <w:tr w:rsidR="00D01E18" w:rsidRPr="00E557AD" w14:paraId="02C89E06" w14:textId="77777777" w:rsidTr="001447D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0C14E6A9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BMI (kg/m2), mean (SD)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8E1892F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6.27 (3.92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F5894DC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7.45 (4.17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24538C06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7.32 (4.46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342F7C53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.67E-0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1CC15432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6.11 (5.86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FC7C60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8.22 (6.15)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6E05A9ED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31.11 (8.38)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A54D4B1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.50E-18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370843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6.09 (4.6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1E8CD367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7.35 (3.8)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1B96CA59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7.49 (3.77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2DD6717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.20E-02</w:t>
            </w:r>
          </w:p>
        </w:tc>
      </w:tr>
      <w:tr w:rsidR="00006CD7" w:rsidRPr="00E557AD" w14:paraId="5CFF4717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6562F64A" w14:textId="77777777" w:rsidR="00006CD7" w:rsidRPr="00E557AD" w:rsidRDefault="00006CD7" w:rsidP="00006CD7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SBP (mmHg), median (IQR)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08F68DF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36 (28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8B6E5BD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40 (24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5B985C60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39 (25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F1CAB1C" w14:textId="489FCFDD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</w:rPr>
              <w:t>1.73E-01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9DD4204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09 (17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83A5C36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10 (17)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1F04568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13 (20)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9A36CB1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.13E-0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D8D87D5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30 (30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49A0E5CC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40 (30)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3C9CA0C5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45 (30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FD0815A" w14:textId="77777777" w:rsidR="00006CD7" w:rsidRPr="00E557AD" w:rsidRDefault="00006CD7" w:rsidP="00006C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6.11E-06</w:t>
            </w:r>
          </w:p>
        </w:tc>
      </w:tr>
      <w:tr w:rsidR="00006CD7" w:rsidRPr="00E557AD" w14:paraId="54B39B06" w14:textId="77777777" w:rsidTr="001447DE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48571EB0" w14:textId="77777777" w:rsidR="00006CD7" w:rsidRPr="00E557AD" w:rsidRDefault="00006CD7" w:rsidP="00006CD7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DBP (mmHg), median (IQR)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1411DE7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2 (11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A250A33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4 (11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0A0513DB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4 (12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FD77D6A" w14:textId="3ECA68D8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</w:rPr>
              <w:t>1.99E-01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08F348F1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1 (14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841FBB9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3 (13.5)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1662CE90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5 (15.25)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79B2295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9.21E-0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58A97C7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0 (17.5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70ED8B7A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0 (10)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640CAD85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0 (10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569BE3A" w14:textId="77777777" w:rsidR="00006CD7" w:rsidRPr="00E557AD" w:rsidRDefault="00006CD7" w:rsidP="00006C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4.65E-03</w:t>
            </w:r>
          </w:p>
        </w:tc>
      </w:tr>
      <w:tr w:rsidR="00D01E18" w:rsidRPr="00E557AD" w14:paraId="727B03DC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094F1ADC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Fasting plasma glucose (mg/dL), median (IQR)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AC6300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97.3 (12.61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02E6386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99.1 (12.61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6EACEEBB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00.9 (12.61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B4F8114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.36E-04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3417D3ED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3 (11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12A0816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3 (11)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1484F76E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5 (13)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C14FCB8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.53E-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C2FFCCD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2 (16.75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38023C22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7 (14)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48C9C143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9 (17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F080A2B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4.45E-03</w:t>
            </w:r>
          </w:p>
        </w:tc>
      </w:tr>
      <w:tr w:rsidR="00D01E18" w:rsidRPr="00E557AD" w14:paraId="1F405BCC" w14:textId="77777777" w:rsidTr="001447DE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74501305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Total cholesterol (mg/dL), mean (SD)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3EF689A6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20.58 (44.64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30B6F43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17.57 (44.18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38B81B88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15.41 (43.58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A05011C" w14:textId="26F0E4C8" w:rsidR="00D01E18" w:rsidRPr="00E557AD" w:rsidRDefault="00006CD7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</w:rPr>
              <w:t>2.47E-01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7D08345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80.72 (31.82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ECCA4AE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84.13 (34.54)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BD66E2B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85.97 (37.39)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C4D41FB" w14:textId="1FDBD43F" w:rsidR="00D01E18" w:rsidRPr="00E557AD" w:rsidRDefault="00006CD7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</w:rPr>
              <w:t>1.95E-01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AE93CA2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05.23 (38.53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20C7F5D6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19.61 (40.5)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322EC432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216.51 (40.11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7298782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.10E-02</w:t>
            </w:r>
          </w:p>
        </w:tc>
      </w:tr>
      <w:tr w:rsidR="00D01E18" w:rsidRPr="00E557AD" w14:paraId="37021AD5" w14:textId="77777777" w:rsidTr="0014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noWrap/>
          </w:tcPr>
          <w:p w14:paraId="030E6539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8"/>
                <w:szCs w:val="18"/>
              </w:rPr>
              <w:t>Adapted-LS7, median (IQR)</w:t>
            </w:r>
            <w:r w:rsidRPr="00E557AD">
              <w:rPr>
                <w:rFonts w:ascii="Segoe UI Symbol" w:hAnsi="Segoe UI Symbol" w:cs="Segoe UI Symbol"/>
                <w:b w:val="0"/>
                <w:bCs w:val="0"/>
                <w:sz w:val="24"/>
                <w:szCs w:val="24"/>
                <w:vertAlign w:val="superscript"/>
                <w:lang w:val="en-US"/>
              </w:rPr>
              <w:t>♀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A4DF374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 (3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B818860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3359B68C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 (3)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13BCF373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.01E-07</w:t>
            </w:r>
          </w:p>
        </w:tc>
        <w:tc>
          <w:tcPr>
            <w:tcW w:w="1169" w:type="dxa"/>
            <w:shd w:val="clear" w:color="auto" w:fill="auto"/>
            <w:vAlign w:val="bottom"/>
          </w:tcPr>
          <w:p w14:paraId="52D44D68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1 (3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5AA6553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10 (3)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64FDF31F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8 (3)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D64E185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6.64E-2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22CB5C9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 (4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2846AD46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6 (3)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3A721452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58268FA" w14:textId="77777777" w:rsidR="00D01E18" w:rsidRPr="00E557AD" w:rsidRDefault="00D01E18" w:rsidP="009644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E557A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.89E-05</w:t>
            </w:r>
          </w:p>
        </w:tc>
      </w:tr>
      <w:tr w:rsidR="00D01E18" w:rsidRPr="00E557AD" w14:paraId="11799AD6" w14:textId="77777777" w:rsidTr="001447DE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6CC3950" w14:textId="77777777" w:rsidR="00D01E18" w:rsidRPr="00E557AD" w:rsidRDefault="00D01E18" w:rsidP="00964443">
            <w:pPr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BFAD6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6BD4C8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CED55F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3DC79C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37853B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FEF109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71E6D9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shd w:val="clear" w:color="auto" w:fill="auto"/>
          </w:tcPr>
          <w:p w14:paraId="07B1E0FC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10E85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ADD4F9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D05B55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</w:tcPr>
          <w:p w14:paraId="004C7D90" w14:textId="77777777" w:rsidR="00D01E18" w:rsidRPr="00E557AD" w:rsidRDefault="00D01E18" w:rsidP="009644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</w:p>
        </w:tc>
      </w:tr>
    </w:tbl>
    <w:p w14:paraId="0135CCF4" w14:textId="77777777" w:rsidR="00D01E18" w:rsidRPr="00E557AD" w:rsidRDefault="00D01E18" w:rsidP="00D01E18">
      <w:pPr>
        <w:spacing w:line="240" w:lineRule="auto"/>
        <w:jc w:val="right"/>
        <w:rPr>
          <w:rFonts w:asciiTheme="minorHAnsi" w:eastAsia="Times New Roman" w:hAnsiTheme="minorHAnsi" w:cs="Times New Roman"/>
          <w:color w:val="000000"/>
          <w:sz w:val="20"/>
          <w:szCs w:val="20"/>
        </w:rPr>
      </w:pPr>
    </w:p>
    <w:p w14:paraId="080459E2" w14:textId="63A151FA" w:rsidR="00D01E18" w:rsidRPr="00E557AD" w:rsidRDefault="00D01E18" w:rsidP="00D01E18">
      <w:pPr>
        <w:spacing w:line="240" w:lineRule="auto"/>
        <w:rPr>
          <w:rFonts w:asciiTheme="minorHAnsi" w:eastAsia="Times New Roman" w:hAnsiTheme="minorHAnsi" w:cs="Times New Roman"/>
          <w:lang w:val="en-US"/>
        </w:rPr>
      </w:pPr>
      <w:r w:rsidRPr="00E557AD">
        <w:rPr>
          <w:rFonts w:asciiTheme="minorHAnsi" w:hAnsiTheme="minorHAnsi" w:cs="Times New Roman"/>
        </w:rPr>
        <w:t xml:space="preserve">Participants were first classified into "Slow," "Average," and "Fast" agers at two time points using mean ± SD DunedinPACE thresholds (with Time 1 thresholds applied consistently across both time points). Participants were reclassified as Decelerators, Average agers, or Accelerators based on their baseline and follow-up categories. </w:t>
      </w:r>
      <w:r w:rsidRPr="00E557AD">
        <w:rPr>
          <w:rFonts w:asciiTheme="minorHAnsi" w:eastAsia="Times New Roman" w:hAnsiTheme="minorHAnsi" w:cs="Times New Roman"/>
          <w:lang w:val="en-US"/>
        </w:rPr>
        <w:t xml:space="preserve">PA: Physical activity; SBP: Systolic Blood Pressure; DBP: Diastolic Blood Pressure; BMI: Body Mass Index; </w:t>
      </w:r>
      <w:r w:rsidR="00045095" w:rsidRPr="00E557AD">
        <w:rPr>
          <w:rFonts w:asciiTheme="minorHAnsi" w:eastAsia="Times New Roman" w:hAnsiTheme="minorHAnsi" w:cs="Times New Roman"/>
          <w:lang w:val="en-US"/>
        </w:rPr>
        <w:t>adapted-</w:t>
      </w:r>
      <w:r w:rsidRPr="00E557AD">
        <w:rPr>
          <w:rFonts w:asciiTheme="minorHAnsi" w:eastAsia="Times New Roman" w:hAnsiTheme="minorHAnsi" w:cs="Times New Roman"/>
          <w:lang w:val="en-US"/>
        </w:rPr>
        <w:t>LS7: adapted Life’s Simple 7.</w:t>
      </w:r>
    </w:p>
    <w:p w14:paraId="29F8E357" w14:textId="77777777" w:rsidR="00D01E18" w:rsidRPr="00E557AD" w:rsidRDefault="00D01E18" w:rsidP="00D01E18">
      <w:pPr>
        <w:spacing w:line="240" w:lineRule="auto"/>
        <w:rPr>
          <w:rFonts w:asciiTheme="minorHAnsi" w:eastAsia="Times New Roman" w:hAnsiTheme="minorHAnsi" w:cs="Times New Roman"/>
          <w:lang w:val="en-US"/>
        </w:rPr>
      </w:pPr>
    </w:p>
    <w:p w14:paraId="4C364688" w14:textId="55D69D55" w:rsidR="00D01E18" w:rsidRPr="00E557AD" w:rsidRDefault="00D01E18" w:rsidP="00D01E18">
      <w:pPr>
        <w:spacing w:line="360" w:lineRule="auto"/>
        <w:rPr>
          <w:rFonts w:asciiTheme="minorHAnsi" w:eastAsia="Times New Roman" w:hAnsiTheme="minorHAnsi" w:cs="Times New Roman"/>
          <w:b/>
          <w:bCs/>
          <w:lang w:val="en-US"/>
        </w:rPr>
      </w:pPr>
      <w:r w:rsidRPr="00E557AD">
        <w:rPr>
          <w:rFonts w:asciiTheme="minorHAnsi" w:eastAsia="Times New Roman" w:hAnsiTheme="minorHAnsi" w:cs="Times New Roman"/>
          <w:vertAlign w:val="superscript"/>
        </w:rPr>
        <w:t>*</w:t>
      </w:r>
      <w:r w:rsidRPr="00E557AD">
        <w:rPr>
          <w:rFonts w:asciiTheme="minorHAnsi" w:eastAsia="Times New Roman" w:hAnsiTheme="minorHAnsi" w:cs="Times New Roman"/>
        </w:rPr>
        <w:t xml:space="preserve">Pack-years of smoking were estimated using a DNA methylation metric, </w:t>
      </w:r>
      <w:r w:rsidRPr="00E557AD">
        <w:rPr>
          <w:rFonts w:asciiTheme="minorHAnsi" w:eastAsia="Times New Roman" w:hAnsiTheme="minorHAnsi" w:cs="Times New Roman"/>
          <w:noProof/>
        </w:rPr>
        <w:t xml:space="preserve">Lu AT et al. </w:t>
      </w:r>
      <w:r w:rsidRPr="00E557AD">
        <w:rPr>
          <w:rFonts w:asciiTheme="minorHAnsi" w:eastAsia="Times New Roman" w:hAnsiTheme="minorHAnsi" w:cs="Times New Roman"/>
          <w:i/>
          <w:noProof/>
        </w:rPr>
        <w:t>Aging (Albany NY)</w:t>
      </w:r>
      <w:r w:rsidRPr="00E557AD">
        <w:rPr>
          <w:rFonts w:asciiTheme="minorHAnsi" w:eastAsia="Times New Roman" w:hAnsiTheme="minorHAnsi" w:cs="Times New Roman"/>
          <w:noProof/>
        </w:rPr>
        <w:t>. 2019;11(2):303-327</w:t>
      </w:r>
    </w:p>
    <w:p w14:paraId="593CB36F" w14:textId="755D8BF7" w:rsidR="00D01E18" w:rsidRPr="00E557AD" w:rsidRDefault="00D01E18" w:rsidP="00D01E18">
      <w:pPr>
        <w:spacing w:line="240" w:lineRule="auto"/>
        <w:rPr>
          <w:rFonts w:asciiTheme="minorHAnsi" w:hAnsiTheme="minorHAnsi" w:cs="Times New Roman"/>
          <w:vertAlign w:val="superscript"/>
          <w:lang w:val="en-US"/>
        </w:rPr>
      </w:pPr>
      <w:r w:rsidRPr="00E557AD">
        <w:rPr>
          <w:rFonts w:asciiTheme="minorHAnsi" w:hAnsiTheme="minorHAnsi" w:cs="Times New Roman"/>
          <w:vertAlign w:val="superscript"/>
          <w:lang w:val="en-US"/>
        </w:rPr>
        <w:t>¥</w:t>
      </w:r>
      <w:r w:rsidRPr="00E557AD">
        <w:rPr>
          <w:rFonts w:asciiTheme="minorHAnsi" w:eastAsia="Times New Roman" w:hAnsiTheme="minorHAnsi" w:cs="Times New Roman"/>
        </w:rPr>
        <w:t xml:space="preserve"> Full description of PA variables </w:t>
      </w:r>
      <w:r w:rsidR="00C37491" w:rsidRPr="00E557AD">
        <w:rPr>
          <w:rFonts w:asciiTheme="minorHAnsi" w:eastAsia="Times New Roman" w:hAnsiTheme="minorHAnsi" w:cs="Times New Roman"/>
        </w:rPr>
        <w:t xml:space="preserve">is provided </w:t>
      </w:r>
      <w:r w:rsidRPr="00E557AD">
        <w:rPr>
          <w:rFonts w:asciiTheme="minorHAnsi" w:eastAsia="Times New Roman" w:hAnsiTheme="minorHAnsi" w:cs="Times New Roman"/>
        </w:rPr>
        <w:t>in Supplementa</w:t>
      </w:r>
      <w:r w:rsidR="00C37491" w:rsidRPr="00E557AD">
        <w:rPr>
          <w:rFonts w:asciiTheme="minorHAnsi" w:eastAsia="Times New Roman" w:hAnsiTheme="minorHAnsi" w:cs="Times New Roman"/>
        </w:rPr>
        <w:t>ry</w:t>
      </w:r>
      <w:r w:rsidRPr="00E557AD">
        <w:rPr>
          <w:rFonts w:asciiTheme="minorHAnsi" w:eastAsia="Times New Roman" w:hAnsiTheme="minorHAnsi" w:cs="Times New Roman"/>
        </w:rPr>
        <w:t xml:space="preserve"> text 2</w:t>
      </w:r>
    </w:p>
    <w:p w14:paraId="08BC95F9" w14:textId="77777777" w:rsidR="00D01E18" w:rsidRPr="00045095" w:rsidRDefault="00D01E18" w:rsidP="00D01E18">
      <w:pPr>
        <w:rPr>
          <w:rFonts w:asciiTheme="minorHAnsi" w:eastAsia="Times New Roman" w:hAnsiTheme="minorHAnsi" w:cs="Times New Roman"/>
        </w:rPr>
      </w:pPr>
      <w:r w:rsidRPr="00E557AD">
        <w:rPr>
          <w:rFonts w:ascii="Segoe UI Symbol" w:hAnsi="Segoe UI Symbol" w:cs="Segoe UI Symbol"/>
          <w:b/>
          <w:bCs/>
          <w:i/>
          <w:iCs/>
          <w:vertAlign w:val="superscript"/>
          <w:lang w:val="en-US"/>
        </w:rPr>
        <w:t>♀</w:t>
      </w:r>
      <w:r w:rsidRPr="00E557AD">
        <w:rPr>
          <w:rFonts w:asciiTheme="minorHAnsi" w:eastAsia="Times New Roman" w:hAnsiTheme="minorHAnsi" w:cs="Times New Roman"/>
        </w:rPr>
        <w:t>Due to a lack of or insufficient diet data, the Adapted-LS7 scores for the AGES-RS and InCHIANTI cohorts were estimated based on six cardiovascular-related factors, with a maximum achievable score of 12. In contrast, for the CARDIA cohort, LS7 scores are based on a total of 14 scores.</w:t>
      </w:r>
    </w:p>
    <w:p w14:paraId="45D23378" w14:textId="77777777" w:rsidR="00D01E18" w:rsidRPr="00045095" w:rsidRDefault="00D01E18" w:rsidP="00D01E18">
      <w:pPr>
        <w:spacing w:line="240" w:lineRule="auto"/>
        <w:rPr>
          <w:rFonts w:asciiTheme="minorHAnsi" w:eastAsia="Times New Roman" w:hAnsiTheme="minorHAnsi" w:cs="Times New Roman"/>
          <w:sz w:val="20"/>
          <w:szCs w:val="20"/>
          <w:lang w:val="en-US"/>
        </w:rPr>
      </w:pPr>
    </w:p>
    <w:p w14:paraId="3488DB85" w14:textId="559F65B2" w:rsidR="00484EF7" w:rsidRPr="00045095" w:rsidRDefault="00A40140">
      <w:pPr>
        <w:rPr>
          <w:rFonts w:asciiTheme="minorHAnsi" w:hAnsiTheme="minorHAnsi"/>
        </w:rPr>
      </w:pPr>
      <w:r>
        <w:rPr>
          <w:rFonts w:ascii="Aptos" w:hAnsi="Aptos"/>
          <w:b/>
          <w:bCs/>
        </w:rPr>
        <w:t>P</w:t>
      </w:r>
      <w:r w:rsidR="00B35F8B" w:rsidRPr="00A40140">
        <w:rPr>
          <w:rFonts w:ascii="Aptos" w:hAnsi="Aptos"/>
          <w:b/>
          <w:bCs/>
        </w:rPr>
        <w:t>-values</w:t>
      </w:r>
      <w:r w:rsidR="00B35F8B" w:rsidRPr="003202EB">
        <w:rPr>
          <w:rFonts w:ascii="Aptos" w:hAnsi="Aptos"/>
        </w:rPr>
        <w:t xml:space="preserve"> were generated from </w:t>
      </w:r>
      <w:r w:rsidR="00B35F8B" w:rsidRPr="003202EB">
        <w:rPr>
          <w:rFonts w:ascii="Aptos" w:hAnsi="Aptos"/>
          <w:b/>
          <w:bCs/>
        </w:rPr>
        <w:t>one-way ANOVA</w:t>
      </w:r>
      <w:r w:rsidR="00B35F8B" w:rsidRPr="003202EB">
        <w:rPr>
          <w:rFonts w:ascii="Aptos" w:hAnsi="Aptos"/>
        </w:rPr>
        <w:t xml:space="preserve"> if the data were normally distributed, or from the </w:t>
      </w:r>
      <w:r w:rsidR="00B35F8B" w:rsidRPr="003202EB">
        <w:rPr>
          <w:rFonts w:ascii="Aptos" w:hAnsi="Aptos"/>
          <w:b/>
          <w:bCs/>
        </w:rPr>
        <w:t>Kruskal–Wallis test</w:t>
      </w:r>
      <w:r w:rsidR="00B35F8B" w:rsidRPr="003202EB">
        <w:rPr>
          <w:rFonts w:ascii="Aptos" w:hAnsi="Aptos"/>
        </w:rPr>
        <w:t xml:space="preserve"> if the data were not normally distributed. For categorical variables</w:t>
      </w:r>
      <w:r w:rsidR="00B35F8B" w:rsidRPr="00C463A0">
        <w:rPr>
          <w:rFonts w:ascii="Aptos" w:hAnsi="Aptos"/>
          <w:b/>
          <w:bCs/>
        </w:rPr>
        <w:t>, p-values</w:t>
      </w:r>
      <w:r w:rsidR="00B35F8B" w:rsidRPr="003202EB">
        <w:rPr>
          <w:rFonts w:ascii="Aptos" w:hAnsi="Aptos"/>
        </w:rPr>
        <w:t xml:space="preserve"> were generated using </w:t>
      </w:r>
      <w:r w:rsidR="00B35F8B" w:rsidRPr="003202EB">
        <w:rPr>
          <w:rFonts w:ascii="Aptos" w:hAnsi="Aptos"/>
          <w:b/>
          <w:bCs/>
        </w:rPr>
        <w:t>Chi-squared tests</w:t>
      </w:r>
      <w:r w:rsidR="00B35F8B" w:rsidRPr="003202EB">
        <w:rPr>
          <w:rFonts w:ascii="Aptos" w:hAnsi="Aptos"/>
        </w:rPr>
        <w:t>.</w:t>
      </w:r>
    </w:p>
    <w:sectPr w:rsidR="00484EF7" w:rsidRPr="00045095" w:rsidSect="001447DE">
      <w:pgSz w:w="15840" w:h="12240" w:orient="landscape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18"/>
    <w:rsid w:val="00006CD7"/>
    <w:rsid w:val="00045095"/>
    <w:rsid w:val="00067331"/>
    <w:rsid w:val="000C50EA"/>
    <w:rsid w:val="001447DE"/>
    <w:rsid w:val="0029225D"/>
    <w:rsid w:val="004252F7"/>
    <w:rsid w:val="00433EA0"/>
    <w:rsid w:val="00484EF7"/>
    <w:rsid w:val="004915EB"/>
    <w:rsid w:val="00546715"/>
    <w:rsid w:val="005652C2"/>
    <w:rsid w:val="00637022"/>
    <w:rsid w:val="0066189A"/>
    <w:rsid w:val="00667311"/>
    <w:rsid w:val="006E5E9D"/>
    <w:rsid w:val="006E7655"/>
    <w:rsid w:val="007A6F55"/>
    <w:rsid w:val="007B0473"/>
    <w:rsid w:val="009E33E0"/>
    <w:rsid w:val="009F6C3A"/>
    <w:rsid w:val="00A40140"/>
    <w:rsid w:val="00B0205D"/>
    <w:rsid w:val="00B35F8B"/>
    <w:rsid w:val="00BA6FE6"/>
    <w:rsid w:val="00C37491"/>
    <w:rsid w:val="00C463A0"/>
    <w:rsid w:val="00C87F54"/>
    <w:rsid w:val="00D01E18"/>
    <w:rsid w:val="00D431AE"/>
    <w:rsid w:val="00E0138A"/>
    <w:rsid w:val="00E557AD"/>
    <w:rsid w:val="00FE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371D4"/>
  <w15:chartTrackingRefBased/>
  <w15:docId w15:val="{1185A881-9AF6-420A-9B26-F41D2D9F9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E1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E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24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E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E1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E1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E1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E1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E1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E1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E1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E18"/>
    <w:rPr>
      <w:rFonts w:asciiTheme="majorHAnsi" w:eastAsiaTheme="majorEastAsia" w:hAnsiTheme="majorHAnsi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1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E1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1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E1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1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E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1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E1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01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1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E18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table" w:styleId="PlainTable4">
    <w:name w:val="Plain Table 4"/>
    <w:basedOn w:val="TableNormal"/>
    <w:uiPriority w:val="44"/>
    <w:rsid w:val="00D01E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15</cp:revision>
  <dcterms:created xsi:type="dcterms:W3CDTF">2025-06-18T19:51:00Z</dcterms:created>
  <dcterms:modified xsi:type="dcterms:W3CDTF">2025-09-12T20:01:00Z</dcterms:modified>
</cp:coreProperties>
</file>